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Comparison of predictive value in OS and RFS.</w:t>
      </w:r>
    </w:p>
    <w:tbl>
      <w:tblPr>
        <w:tblStyle w:val="1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34"/>
        <w:gridCol w:w="1276"/>
        <w:gridCol w:w="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 CI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Combined TBS and AAP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-0.692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mor numb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8-0.622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19-9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6-0.678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mph node invasion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2-0.645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VI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-0.581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S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Combined TBS and AAP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7-0.698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mor numb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4-0.638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19-9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8-0.66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mph node invasion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-0.634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VI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-0.595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S, overall survival; RFS, recurrence-free survival; </w:t>
      </w:r>
      <w:bookmarkStart w:id="1" w:name="_GoBack"/>
      <w:bookmarkStart w:id="0" w:name="OLE_LINK1"/>
      <w:r>
        <w:rPr>
          <w:rFonts w:ascii="Times New Roman" w:hAnsi="Times New Roman" w:cs="Times New Roman"/>
          <w:sz w:val="20"/>
          <w:szCs w:val="20"/>
        </w:rPr>
        <w:t>CA19-9, carbohydrate antigen 19-9; TBS, tumor burden score; AAPR, albumin-to-alkaline phosphatase ratio; MVI, microvascular invasion.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End w:id="0"/>
    </w:p>
    <w:bookmarkEnd w:id="1"/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UxZDVmMzI1YTg0NjQwNTJjOGNiZDFhNjgwNzljNDcifQ=="/>
  </w:docVars>
  <w:rsids>
    <w:rsidRoot w:val="006632F6"/>
    <w:rsid w:val="00004681"/>
    <w:rsid w:val="0000781D"/>
    <w:rsid w:val="00010BA1"/>
    <w:rsid w:val="0001186D"/>
    <w:rsid w:val="00012539"/>
    <w:rsid w:val="00030F9B"/>
    <w:rsid w:val="00036199"/>
    <w:rsid w:val="0005036A"/>
    <w:rsid w:val="00054D29"/>
    <w:rsid w:val="000628D4"/>
    <w:rsid w:val="00066A99"/>
    <w:rsid w:val="00067340"/>
    <w:rsid w:val="00073B20"/>
    <w:rsid w:val="00073CA9"/>
    <w:rsid w:val="00075242"/>
    <w:rsid w:val="00080E1E"/>
    <w:rsid w:val="00081346"/>
    <w:rsid w:val="00086A48"/>
    <w:rsid w:val="00094EDC"/>
    <w:rsid w:val="0009777D"/>
    <w:rsid w:val="000A107D"/>
    <w:rsid w:val="000A3369"/>
    <w:rsid w:val="000A37E6"/>
    <w:rsid w:val="000A4089"/>
    <w:rsid w:val="000B2F25"/>
    <w:rsid w:val="000B322C"/>
    <w:rsid w:val="000C3433"/>
    <w:rsid w:val="000C4D2D"/>
    <w:rsid w:val="000C7250"/>
    <w:rsid w:val="000C7FD7"/>
    <w:rsid w:val="000D40BF"/>
    <w:rsid w:val="000D51A7"/>
    <w:rsid w:val="000D53E1"/>
    <w:rsid w:val="000D6020"/>
    <w:rsid w:val="000D6944"/>
    <w:rsid w:val="000D6BEB"/>
    <w:rsid w:val="000D7154"/>
    <w:rsid w:val="000D7489"/>
    <w:rsid w:val="000E49A1"/>
    <w:rsid w:val="000E49D7"/>
    <w:rsid w:val="000E5113"/>
    <w:rsid w:val="000F556B"/>
    <w:rsid w:val="000F5899"/>
    <w:rsid w:val="000F6668"/>
    <w:rsid w:val="000F69BC"/>
    <w:rsid w:val="001008A3"/>
    <w:rsid w:val="001013C5"/>
    <w:rsid w:val="00103CC7"/>
    <w:rsid w:val="00104EFE"/>
    <w:rsid w:val="0010792C"/>
    <w:rsid w:val="0011290E"/>
    <w:rsid w:val="00114E81"/>
    <w:rsid w:val="00116670"/>
    <w:rsid w:val="001237D1"/>
    <w:rsid w:val="00123F8A"/>
    <w:rsid w:val="00126076"/>
    <w:rsid w:val="001272AB"/>
    <w:rsid w:val="00130790"/>
    <w:rsid w:val="00132932"/>
    <w:rsid w:val="00133F92"/>
    <w:rsid w:val="00134AE9"/>
    <w:rsid w:val="00142929"/>
    <w:rsid w:val="00143039"/>
    <w:rsid w:val="001476BA"/>
    <w:rsid w:val="00151A1C"/>
    <w:rsid w:val="00153C8E"/>
    <w:rsid w:val="00154EF3"/>
    <w:rsid w:val="0015694E"/>
    <w:rsid w:val="00157AF9"/>
    <w:rsid w:val="00166D8F"/>
    <w:rsid w:val="00177924"/>
    <w:rsid w:val="0018020E"/>
    <w:rsid w:val="00181D4E"/>
    <w:rsid w:val="00182A9C"/>
    <w:rsid w:val="00182D3B"/>
    <w:rsid w:val="001830D7"/>
    <w:rsid w:val="00184ABD"/>
    <w:rsid w:val="00196D45"/>
    <w:rsid w:val="001A14BF"/>
    <w:rsid w:val="001A28D9"/>
    <w:rsid w:val="001A6DEB"/>
    <w:rsid w:val="001A7A38"/>
    <w:rsid w:val="001B4FF8"/>
    <w:rsid w:val="001C1E45"/>
    <w:rsid w:val="001C4989"/>
    <w:rsid w:val="001D3D68"/>
    <w:rsid w:val="001D7950"/>
    <w:rsid w:val="001E1A59"/>
    <w:rsid w:val="001E5E47"/>
    <w:rsid w:val="001F17EE"/>
    <w:rsid w:val="001F3141"/>
    <w:rsid w:val="001F62FA"/>
    <w:rsid w:val="001F675A"/>
    <w:rsid w:val="00203E10"/>
    <w:rsid w:val="00204C70"/>
    <w:rsid w:val="00211107"/>
    <w:rsid w:val="00216CE3"/>
    <w:rsid w:val="002250D4"/>
    <w:rsid w:val="00227F58"/>
    <w:rsid w:val="00230EFC"/>
    <w:rsid w:val="0023761F"/>
    <w:rsid w:val="00241275"/>
    <w:rsid w:val="002417E4"/>
    <w:rsid w:val="00245712"/>
    <w:rsid w:val="00245DF8"/>
    <w:rsid w:val="00250708"/>
    <w:rsid w:val="002509DD"/>
    <w:rsid w:val="0025189B"/>
    <w:rsid w:val="00252920"/>
    <w:rsid w:val="00263F9A"/>
    <w:rsid w:val="002645B8"/>
    <w:rsid w:val="002674D1"/>
    <w:rsid w:val="0027094D"/>
    <w:rsid w:val="00273D58"/>
    <w:rsid w:val="00273ED1"/>
    <w:rsid w:val="00276E15"/>
    <w:rsid w:val="00280945"/>
    <w:rsid w:val="00286F10"/>
    <w:rsid w:val="00291DBC"/>
    <w:rsid w:val="00294BBD"/>
    <w:rsid w:val="002A284D"/>
    <w:rsid w:val="002A3F6F"/>
    <w:rsid w:val="002A4DEB"/>
    <w:rsid w:val="002A5957"/>
    <w:rsid w:val="002B1318"/>
    <w:rsid w:val="002B258E"/>
    <w:rsid w:val="002B7B9D"/>
    <w:rsid w:val="002C0B01"/>
    <w:rsid w:val="002C0C09"/>
    <w:rsid w:val="002C2636"/>
    <w:rsid w:val="002D316A"/>
    <w:rsid w:val="002D4282"/>
    <w:rsid w:val="002E4630"/>
    <w:rsid w:val="002E755D"/>
    <w:rsid w:val="002E7C99"/>
    <w:rsid w:val="002F23B4"/>
    <w:rsid w:val="002F314B"/>
    <w:rsid w:val="002F3B58"/>
    <w:rsid w:val="002F4C8D"/>
    <w:rsid w:val="002F7C1B"/>
    <w:rsid w:val="00304E49"/>
    <w:rsid w:val="00306362"/>
    <w:rsid w:val="00310652"/>
    <w:rsid w:val="003153A0"/>
    <w:rsid w:val="00315E91"/>
    <w:rsid w:val="00316F31"/>
    <w:rsid w:val="00322840"/>
    <w:rsid w:val="00330423"/>
    <w:rsid w:val="0033138C"/>
    <w:rsid w:val="00336D0C"/>
    <w:rsid w:val="00337272"/>
    <w:rsid w:val="00342367"/>
    <w:rsid w:val="003433C1"/>
    <w:rsid w:val="003518DD"/>
    <w:rsid w:val="00353BCC"/>
    <w:rsid w:val="00360B71"/>
    <w:rsid w:val="0036248A"/>
    <w:rsid w:val="00362BC8"/>
    <w:rsid w:val="003667D4"/>
    <w:rsid w:val="003675D7"/>
    <w:rsid w:val="003754B8"/>
    <w:rsid w:val="00375B15"/>
    <w:rsid w:val="00385A0D"/>
    <w:rsid w:val="00386265"/>
    <w:rsid w:val="00386BC3"/>
    <w:rsid w:val="00391109"/>
    <w:rsid w:val="00395130"/>
    <w:rsid w:val="003977B4"/>
    <w:rsid w:val="003A02C9"/>
    <w:rsid w:val="003A30DD"/>
    <w:rsid w:val="003A4F4A"/>
    <w:rsid w:val="003B13EA"/>
    <w:rsid w:val="003B4FF6"/>
    <w:rsid w:val="003B626D"/>
    <w:rsid w:val="003C0E8A"/>
    <w:rsid w:val="003C64DA"/>
    <w:rsid w:val="003D2019"/>
    <w:rsid w:val="003D3C2B"/>
    <w:rsid w:val="003D7BF4"/>
    <w:rsid w:val="003D7EFD"/>
    <w:rsid w:val="003E0185"/>
    <w:rsid w:val="003E6792"/>
    <w:rsid w:val="003E7C3F"/>
    <w:rsid w:val="003F1A84"/>
    <w:rsid w:val="003F2A27"/>
    <w:rsid w:val="003F3118"/>
    <w:rsid w:val="00400336"/>
    <w:rsid w:val="004113F9"/>
    <w:rsid w:val="00412FBE"/>
    <w:rsid w:val="004147B3"/>
    <w:rsid w:val="00414908"/>
    <w:rsid w:val="00416C82"/>
    <w:rsid w:val="004336F5"/>
    <w:rsid w:val="0043435F"/>
    <w:rsid w:val="00442F69"/>
    <w:rsid w:val="004456F7"/>
    <w:rsid w:val="00446F12"/>
    <w:rsid w:val="004470FD"/>
    <w:rsid w:val="004523F9"/>
    <w:rsid w:val="00454C6E"/>
    <w:rsid w:val="004556A3"/>
    <w:rsid w:val="0046101C"/>
    <w:rsid w:val="0049073B"/>
    <w:rsid w:val="004921A1"/>
    <w:rsid w:val="00497FBE"/>
    <w:rsid w:val="004A09F0"/>
    <w:rsid w:val="004A2889"/>
    <w:rsid w:val="004A3662"/>
    <w:rsid w:val="004A5EE8"/>
    <w:rsid w:val="004A7705"/>
    <w:rsid w:val="004B4EA1"/>
    <w:rsid w:val="004B649D"/>
    <w:rsid w:val="004C17FD"/>
    <w:rsid w:val="004C4FA5"/>
    <w:rsid w:val="004C7C5F"/>
    <w:rsid w:val="004D62FA"/>
    <w:rsid w:val="004E5317"/>
    <w:rsid w:val="004F09CB"/>
    <w:rsid w:val="004F113D"/>
    <w:rsid w:val="004F2256"/>
    <w:rsid w:val="004F370C"/>
    <w:rsid w:val="004F5BC6"/>
    <w:rsid w:val="0050426E"/>
    <w:rsid w:val="00504B39"/>
    <w:rsid w:val="00504D65"/>
    <w:rsid w:val="005118DB"/>
    <w:rsid w:val="005162F5"/>
    <w:rsid w:val="00516B64"/>
    <w:rsid w:val="005202B5"/>
    <w:rsid w:val="0052094D"/>
    <w:rsid w:val="00521E45"/>
    <w:rsid w:val="00531D48"/>
    <w:rsid w:val="00533EE9"/>
    <w:rsid w:val="00536F26"/>
    <w:rsid w:val="00542539"/>
    <w:rsid w:val="005427A8"/>
    <w:rsid w:val="0054701A"/>
    <w:rsid w:val="005474E8"/>
    <w:rsid w:val="005532C9"/>
    <w:rsid w:val="00553AFE"/>
    <w:rsid w:val="00554C1D"/>
    <w:rsid w:val="00563795"/>
    <w:rsid w:val="00565E15"/>
    <w:rsid w:val="0056604B"/>
    <w:rsid w:val="0057555A"/>
    <w:rsid w:val="0057606E"/>
    <w:rsid w:val="005818F4"/>
    <w:rsid w:val="00582D78"/>
    <w:rsid w:val="00585624"/>
    <w:rsid w:val="005858FF"/>
    <w:rsid w:val="00585C12"/>
    <w:rsid w:val="00590AAA"/>
    <w:rsid w:val="00591506"/>
    <w:rsid w:val="005964C7"/>
    <w:rsid w:val="005A0689"/>
    <w:rsid w:val="005A2342"/>
    <w:rsid w:val="005B567C"/>
    <w:rsid w:val="005B68AB"/>
    <w:rsid w:val="005C0430"/>
    <w:rsid w:val="005D3FAD"/>
    <w:rsid w:val="005D59A5"/>
    <w:rsid w:val="005E402E"/>
    <w:rsid w:val="005E46BE"/>
    <w:rsid w:val="005E53DC"/>
    <w:rsid w:val="005E7C2D"/>
    <w:rsid w:val="005F0E8A"/>
    <w:rsid w:val="005F11AE"/>
    <w:rsid w:val="005F414F"/>
    <w:rsid w:val="005F5EEB"/>
    <w:rsid w:val="005F7E6A"/>
    <w:rsid w:val="0060350D"/>
    <w:rsid w:val="00610897"/>
    <w:rsid w:val="006167EF"/>
    <w:rsid w:val="006179FD"/>
    <w:rsid w:val="00617F67"/>
    <w:rsid w:val="006278C4"/>
    <w:rsid w:val="00635C62"/>
    <w:rsid w:val="006412D0"/>
    <w:rsid w:val="00644900"/>
    <w:rsid w:val="00646897"/>
    <w:rsid w:val="006632F6"/>
    <w:rsid w:val="00665083"/>
    <w:rsid w:val="00667A3A"/>
    <w:rsid w:val="00667F9E"/>
    <w:rsid w:val="006816CE"/>
    <w:rsid w:val="006845A3"/>
    <w:rsid w:val="0068764E"/>
    <w:rsid w:val="006915B4"/>
    <w:rsid w:val="00693FA7"/>
    <w:rsid w:val="006A02D6"/>
    <w:rsid w:val="006A5759"/>
    <w:rsid w:val="006B0BEA"/>
    <w:rsid w:val="006B3AA9"/>
    <w:rsid w:val="006B752E"/>
    <w:rsid w:val="006C1220"/>
    <w:rsid w:val="006C2A91"/>
    <w:rsid w:val="006C71AB"/>
    <w:rsid w:val="006D08BA"/>
    <w:rsid w:val="006D4F5C"/>
    <w:rsid w:val="006D5A4B"/>
    <w:rsid w:val="006E4191"/>
    <w:rsid w:val="006F4444"/>
    <w:rsid w:val="006F7950"/>
    <w:rsid w:val="00701A76"/>
    <w:rsid w:val="00705E2D"/>
    <w:rsid w:val="007126E6"/>
    <w:rsid w:val="00720222"/>
    <w:rsid w:val="0072397E"/>
    <w:rsid w:val="007242ED"/>
    <w:rsid w:val="00725832"/>
    <w:rsid w:val="007329BB"/>
    <w:rsid w:val="007332F9"/>
    <w:rsid w:val="0073755E"/>
    <w:rsid w:val="007406AE"/>
    <w:rsid w:val="00747173"/>
    <w:rsid w:val="00750EA5"/>
    <w:rsid w:val="00762E0F"/>
    <w:rsid w:val="007657B9"/>
    <w:rsid w:val="007669BA"/>
    <w:rsid w:val="00766A10"/>
    <w:rsid w:val="00772E12"/>
    <w:rsid w:val="00773DC2"/>
    <w:rsid w:val="0077461D"/>
    <w:rsid w:val="00780FE8"/>
    <w:rsid w:val="007921CF"/>
    <w:rsid w:val="00795DB0"/>
    <w:rsid w:val="0079713F"/>
    <w:rsid w:val="007A21AC"/>
    <w:rsid w:val="007A7C67"/>
    <w:rsid w:val="007B210B"/>
    <w:rsid w:val="007B3A0B"/>
    <w:rsid w:val="007B4738"/>
    <w:rsid w:val="007B7EBE"/>
    <w:rsid w:val="007C2F5C"/>
    <w:rsid w:val="007C32E8"/>
    <w:rsid w:val="007C3B52"/>
    <w:rsid w:val="007C40AA"/>
    <w:rsid w:val="007C58D2"/>
    <w:rsid w:val="007C6052"/>
    <w:rsid w:val="007C6CEE"/>
    <w:rsid w:val="007C7C94"/>
    <w:rsid w:val="007D6C45"/>
    <w:rsid w:val="007E0A1E"/>
    <w:rsid w:val="007E1D78"/>
    <w:rsid w:val="007E54F5"/>
    <w:rsid w:val="007E5C6D"/>
    <w:rsid w:val="007F078A"/>
    <w:rsid w:val="007F391D"/>
    <w:rsid w:val="007F4902"/>
    <w:rsid w:val="00802C87"/>
    <w:rsid w:val="00804B40"/>
    <w:rsid w:val="00807CFA"/>
    <w:rsid w:val="0081033E"/>
    <w:rsid w:val="008145EA"/>
    <w:rsid w:val="00814F97"/>
    <w:rsid w:val="00817576"/>
    <w:rsid w:val="00821100"/>
    <w:rsid w:val="00821613"/>
    <w:rsid w:val="00821A91"/>
    <w:rsid w:val="00822599"/>
    <w:rsid w:val="00823A6C"/>
    <w:rsid w:val="00825ABD"/>
    <w:rsid w:val="0083440C"/>
    <w:rsid w:val="00851024"/>
    <w:rsid w:val="00851D48"/>
    <w:rsid w:val="00860AED"/>
    <w:rsid w:val="00861946"/>
    <w:rsid w:val="00867700"/>
    <w:rsid w:val="00870798"/>
    <w:rsid w:val="00871E79"/>
    <w:rsid w:val="008845A3"/>
    <w:rsid w:val="00885792"/>
    <w:rsid w:val="00886D8D"/>
    <w:rsid w:val="00891177"/>
    <w:rsid w:val="00897C80"/>
    <w:rsid w:val="008A7286"/>
    <w:rsid w:val="008C2AEF"/>
    <w:rsid w:val="008C4334"/>
    <w:rsid w:val="008C499B"/>
    <w:rsid w:val="008C6196"/>
    <w:rsid w:val="008C7E20"/>
    <w:rsid w:val="008D33D8"/>
    <w:rsid w:val="008D5A08"/>
    <w:rsid w:val="008D60BB"/>
    <w:rsid w:val="008D6277"/>
    <w:rsid w:val="008D6D41"/>
    <w:rsid w:val="008E4F96"/>
    <w:rsid w:val="008E7400"/>
    <w:rsid w:val="008F344F"/>
    <w:rsid w:val="008F43DE"/>
    <w:rsid w:val="008F6983"/>
    <w:rsid w:val="008F7D59"/>
    <w:rsid w:val="00900302"/>
    <w:rsid w:val="00900CD6"/>
    <w:rsid w:val="00902490"/>
    <w:rsid w:val="00905268"/>
    <w:rsid w:val="00905FDB"/>
    <w:rsid w:val="0093290A"/>
    <w:rsid w:val="009368B6"/>
    <w:rsid w:val="00937F9E"/>
    <w:rsid w:val="00940AD1"/>
    <w:rsid w:val="00946A3E"/>
    <w:rsid w:val="00947211"/>
    <w:rsid w:val="00953DF5"/>
    <w:rsid w:val="009649DA"/>
    <w:rsid w:val="00966DC6"/>
    <w:rsid w:val="0098417F"/>
    <w:rsid w:val="00987850"/>
    <w:rsid w:val="00992BA5"/>
    <w:rsid w:val="0099463B"/>
    <w:rsid w:val="009962F6"/>
    <w:rsid w:val="009979E3"/>
    <w:rsid w:val="009A3EBA"/>
    <w:rsid w:val="009A617A"/>
    <w:rsid w:val="009B08DB"/>
    <w:rsid w:val="009B15AA"/>
    <w:rsid w:val="009D35D6"/>
    <w:rsid w:val="009D50F0"/>
    <w:rsid w:val="009D54FB"/>
    <w:rsid w:val="009D7983"/>
    <w:rsid w:val="009E6F40"/>
    <w:rsid w:val="009E797E"/>
    <w:rsid w:val="009E7E7D"/>
    <w:rsid w:val="009F1E2D"/>
    <w:rsid w:val="009F1E87"/>
    <w:rsid w:val="009F5263"/>
    <w:rsid w:val="00A041B6"/>
    <w:rsid w:val="00A05698"/>
    <w:rsid w:val="00A10A43"/>
    <w:rsid w:val="00A13614"/>
    <w:rsid w:val="00A14408"/>
    <w:rsid w:val="00A148C6"/>
    <w:rsid w:val="00A150EB"/>
    <w:rsid w:val="00A16C73"/>
    <w:rsid w:val="00A1786B"/>
    <w:rsid w:val="00A20F6C"/>
    <w:rsid w:val="00A23E5A"/>
    <w:rsid w:val="00A32AE1"/>
    <w:rsid w:val="00A410B1"/>
    <w:rsid w:val="00A41F72"/>
    <w:rsid w:val="00A465A2"/>
    <w:rsid w:val="00A46732"/>
    <w:rsid w:val="00A54987"/>
    <w:rsid w:val="00A615B1"/>
    <w:rsid w:val="00A63DFB"/>
    <w:rsid w:val="00A64392"/>
    <w:rsid w:val="00A7158F"/>
    <w:rsid w:val="00A72109"/>
    <w:rsid w:val="00A73088"/>
    <w:rsid w:val="00A736C5"/>
    <w:rsid w:val="00A762B4"/>
    <w:rsid w:val="00A768BD"/>
    <w:rsid w:val="00A84E68"/>
    <w:rsid w:val="00A872FC"/>
    <w:rsid w:val="00A90487"/>
    <w:rsid w:val="00A90563"/>
    <w:rsid w:val="00A911E1"/>
    <w:rsid w:val="00AA06D8"/>
    <w:rsid w:val="00AA1390"/>
    <w:rsid w:val="00AA155E"/>
    <w:rsid w:val="00AA1E9B"/>
    <w:rsid w:val="00AA2E59"/>
    <w:rsid w:val="00AA6FB1"/>
    <w:rsid w:val="00AA7E48"/>
    <w:rsid w:val="00AB5FB2"/>
    <w:rsid w:val="00AB6BC6"/>
    <w:rsid w:val="00AB6DEF"/>
    <w:rsid w:val="00AC66BF"/>
    <w:rsid w:val="00AC7EF3"/>
    <w:rsid w:val="00AD2E12"/>
    <w:rsid w:val="00AE2FFB"/>
    <w:rsid w:val="00AF09A9"/>
    <w:rsid w:val="00AF398C"/>
    <w:rsid w:val="00AF43B9"/>
    <w:rsid w:val="00AF6CEB"/>
    <w:rsid w:val="00B0576F"/>
    <w:rsid w:val="00B0665F"/>
    <w:rsid w:val="00B10C70"/>
    <w:rsid w:val="00B138EB"/>
    <w:rsid w:val="00B17B65"/>
    <w:rsid w:val="00B30DFE"/>
    <w:rsid w:val="00B30FC6"/>
    <w:rsid w:val="00B32AB4"/>
    <w:rsid w:val="00B335D1"/>
    <w:rsid w:val="00B36A32"/>
    <w:rsid w:val="00B408C6"/>
    <w:rsid w:val="00B40A26"/>
    <w:rsid w:val="00B4581B"/>
    <w:rsid w:val="00B45DD4"/>
    <w:rsid w:val="00B519E9"/>
    <w:rsid w:val="00B54AC7"/>
    <w:rsid w:val="00B55694"/>
    <w:rsid w:val="00B614F7"/>
    <w:rsid w:val="00B6187F"/>
    <w:rsid w:val="00B6339C"/>
    <w:rsid w:val="00B67826"/>
    <w:rsid w:val="00B701F6"/>
    <w:rsid w:val="00B73F5E"/>
    <w:rsid w:val="00B74826"/>
    <w:rsid w:val="00B8781F"/>
    <w:rsid w:val="00B964CA"/>
    <w:rsid w:val="00BA614F"/>
    <w:rsid w:val="00BB43B5"/>
    <w:rsid w:val="00BC0DB5"/>
    <w:rsid w:val="00BC5C03"/>
    <w:rsid w:val="00BC5D22"/>
    <w:rsid w:val="00BD0B0F"/>
    <w:rsid w:val="00BD586C"/>
    <w:rsid w:val="00BE617B"/>
    <w:rsid w:val="00BE790D"/>
    <w:rsid w:val="00BF01E7"/>
    <w:rsid w:val="00BF1A99"/>
    <w:rsid w:val="00BF1CB9"/>
    <w:rsid w:val="00BF7F88"/>
    <w:rsid w:val="00C0003D"/>
    <w:rsid w:val="00C00386"/>
    <w:rsid w:val="00C01AAD"/>
    <w:rsid w:val="00C01B27"/>
    <w:rsid w:val="00C03506"/>
    <w:rsid w:val="00C03DD9"/>
    <w:rsid w:val="00C05C22"/>
    <w:rsid w:val="00C10F8D"/>
    <w:rsid w:val="00C1226D"/>
    <w:rsid w:val="00C26FD0"/>
    <w:rsid w:val="00C27CA6"/>
    <w:rsid w:val="00C3398A"/>
    <w:rsid w:val="00C44707"/>
    <w:rsid w:val="00C459D3"/>
    <w:rsid w:val="00C46682"/>
    <w:rsid w:val="00C47129"/>
    <w:rsid w:val="00C47764"/>
    <w:rsid w:val="00C54453"/>
    <w:rsid w:val="00C60AD7"/>
    <w:rsid w:val="00C614F6"/>
    <w:rsid w:val="00C61B21"/>
    <w:rsid w:val="00C662D3"/>
    <w:rsid w:val="00C668FC"/>
    <w:rsid w:val="00C67408"/>
    <w:rsid w:val="00C75B8C"/>
    <w:rsid w:val="00C901C1"/>
    <w:rsid w:val="00C9350C"/>
    <w:rsid w:val="00CA2A39"/>
    <w:rsid w:val="00CA5B32"/>
    <w:rsid w:val="00CB0561"/>
    <w:rsid w:val="00CB11F4"/>
    <w:rsid w:val="00CB3139"/>
    <w:rsid w:val="00CB67C6"/>
    <w:rsid w:val="00CC35D4"/>
    <w:rsid w:val="00CC3B26"/>
    <w:rsid w:val="00CC3BF7"/>
    <w:rsid w:val="00CC4371"/>
    <w:rsid w:val="00CC4D47"/>
    <w:rsid w:val="00CD1EB6"/>
    <w:rsid w:val="00CD38C9"/>
    <w:rsid w:val="00CD5063"/>
    <w:rsid w:val="00CE06F8"/>
    <w:rsid w:val="00CE0CD6"/>
    <w:rsid w:val="00CE1324"/>
    <w:rsid w:val="00CF449E"/>
    <w:rsid w:val="00CF4E8E"/>
    <w:rsid w:val="00CF4F16"/>
    <w:rsid w:val="00CF7571"/>
    <w:rsid w:val="00D00382"/>
    <w:rsid w:val="00D01B5F"/>
    <w:rsid w:val="00D0346E"/>
    <w:rsid w:val="00D1049B"/>
    <w:rsid w:val="00D12501"/>
    <w:rsid w:val="00D13086"/>
    <w:rsid w:val="00D14424"/>
    <w:rsid w:val="00D16E89"/>
    <w:rsid w:val="00D22167"/>
    <w:rsid w:val="00D22731"/>
    <w:rsid w:val="00D24E82"/>
    <w:rsid w:val="00D320E0"/>
    <w:rsid w:val="00D35928"/>
    <w:rsid w:val="00D374E9"/>
    <w:rsid w:val="00D420FA"/>
    <w:rsid w:val="00D47021"/>
    <w:rsid w:val="00D55277"/>
    <w:rsid w:val="00D56972"/>
    <w:rsid w:val="00D72B56"/>
    <w:rsid w:val="00D7587F"/>
    <w:rsid w:val="00D81C80"/>
    <w:rsid w:val="00D8759D"/>
    <w:rsid w:val="00DA0956"/>
    <w:rsid w:val="00DA129F"/>
    <w:rsid w:val="00DA5118"/>
    <w:rsid w:val="00DB08A8"/>
    <w:rsid w:val="00DB46B4"/>
    <w:rsid w:val="00DB5146"/>
    <w:rsid w:val="00DD0AC9"/>
    <w:rsid w:val="00DD0C39"/>
    <w:rsid w:val="00DE164B"/>
    <w:rsid w:val="00DE5FFC"/>
    <w:rsid w:val="00DE60D8"/>
    <w:rsid w:val="00DE6AC2"/>
    <w:rsid w:val="00DE79D2"/>
    <w:rsid w:val="00DF7BEE"/>
    <w:rsid w:val="00E006D8"/>
    <w:rsid w:val="00E0346B"/>
    <w:rsid w:val="00E0387B"/>
    <w:rsid w:val="00E06DE4"/>
    <w:rsid w:val="00E158F0"/>
    <w:rsid w:val="00E1632E"/>
    <w:rsid w:val="00E22665"/>
    <w:rsid w:val="00E31506"/>
    <w:rsid w:val="00E3372F"/>
    <w:rsid w:val="00E34225"/>
    <w:rsid w:val="00E36660"/>
    <w:rsid w:val="00E5134E"/>
    <w:rsid w:val="00E620AA"/>
    <w:rsid w:val="00E71B47"/>
    <w:rsid w:val="00E73218"/>
    <w:rsid w:val="00E75A5D"/>
    <w:rsid w:val="00E820ED"/>
    <w:rsid w:val="00E84D89"/>
    <w:rsid w:val="00E93C65"/>
    <w:rsid w:val="00E95BAA"/>
    <w:rsid w:val="00E9684B"/>
    <w:rsid w:val="00E97F65"/>
    <w:rsid w:val="00EA2C06"/>
    <w:rsid w:val="00EA55F6"/>
    <w:rsid w:val="00EB3D55"/>
    <w:rsid w:val="00EB77DE"/>
    <w:rsid w:val="00EC024F"/>
    <w:rsid w:val="00ED0B1D"/>
    <w:rsid w:val="00ED5DBC"/>
    <w:rsid w:val="00EF077A"/>
    <w:rsid w:val="00EF2178"/>
    <w:rsid w:val="00EF36DB"/>
    <w:rsid w:val="00EF5013"/>
    <w:rsid w:val="00EF69E0"/>
    <w:rsid w:val="00F0689D"/>
    <w:rsid w:val="00F1314D"/>
    <w:rsid w:val="00F15866"/>
    <w:rsid w:val="00F20E70"/>
    <w:rsid w:val="00F26D3F"/>
    <w:rsid w:val="00F27EC6"/>
    <w:rsid w:val="00F27FA8"/>
    <w:rsid w:val="00F31966"/>
    <w:rsid w:val="00F348C7"/>
    <w:rsid w:val="00F36C10"/>
    <w:rsid w:val="00F422E6"/>
    <w:rsid w:val="00F439DD"/>
    <w:rsid w:val="00F51040"/>
    <w:rsid w:val="00F52B79"/>
    <w:rsid w:val="00F541ED"/>
    <w:rsid w:val="00F56341"/>
    <w:rsid w:val="00F64FA4"/>
    <w:rsid w:val="00F70AD3"/>
    <w:rsid w:val="00F727C4"/>
    <w:rsid w:val="00F73197"/>
    <w:rsid w:val="00F74B89"/>
    <w:rsid w:val="00F7587F"/>
    <w:rsid w:val="00F803DF"/>
    <w:rsid w:val="00F80AA1"/>
    <w:rsid w:val="00F8436D"/>
    <w:rsid w:val="00F8635F"/>
    <w:rsid w:val="00F869C6"/>
    <w:rsid w:val="00F90455"/>
    <w:rsid w:val="00F94A82"/>
    <w:rsid w:val="00F97409"/>
    <w:rsid w:val="00FA0307"/>
    <w:rsid w:val="00FA20B0"/>
    <w:rsid w:val="00FA684C"/>
    <w:rsid w:val="00FA6C59"/>
    <w:rsid w:val="00FA700E"/>
    <w:rsid w:val="00FA7D3A"/>
    <w:rsid w:val="00FB110B"/>
    <w:rsid w:val="00FB6191"/>
    <w:rsid w:val="00FC03C3"/>
    <w:rsid w:val="00FC0BFF"/>
    <w:rsid w:val="00FC2771"/>
    <w:rsid w:val="00FC3EC8"/>
    <w:rsid w:val="00FC4509"/>
    <w:rsid w:val="00FD0C80"/>
    <w:rsid w:val="00FD1097"/>
    <w:rsid w:val="00FE419D"/>
    <w:rsid w:val="00FE48A3"/>
    <w:rsid w:val="00FE705C"/>
    <w:rsid w:val="00FF03D9"/>
    <w:rsid w:val="00FF0783"/>
    <w:rsid w:val="7815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6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0"/>
    <w:autoRedefine/>
    <w:semiHidden/>
    <w:unhideWhenUsed/>
    <w:qFormat/>
    <w:uiPriority w:val="99"/>
    <w:pPr>
      <w:jc w:val="left"/>
    </w:pPr>
  </w:style>
  <w:style w:type="paragraph" w:styleId="6">
    <w:name w:val="Balloon Text"/>
    <w:basedOn w:val="1"/>
    <w:link w:val="22"/>
    <w:autoRedefine/>
    <w:semiHidden/>
    <w:unhideWhenUsed/>
    <w:qFormat/>
    <w:uiPriority w:val="99"/>
    <w:rPr>
      <w:sz w:val="18"/>
      <w:szCs w:val="18"/>
    </w:rPr>
  </w:style>
  <w:style w:type="paragraph" w:styleId="7">
    <w:name w:val="footer"/>
    <w:basedOn w:val="1"/>
    <w:link w:val="1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annotation subject"/>
    <w:basedOn w:val="5"/>
    <w:next w:val="5"/>
    <w:link w:val="21"/>
    <w:autoRedefine/>
    <w:semiHidden/>
    <w:unhideWhenUsed/>
    <w:uiPriority w:val="99"/>
    <w:rPr>
      <w:b/>
      <w:bCs/>
    </w:rPr>
  </w:style>
  <w:style w:type="table" w:styleId="11">
    <w:name w:val="Table Grid"/>
    <w:basedOn w:val="10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2"/>
    <w:semiHidden/>
    <w:unhideWhenUsed/>
    <w:uiPriority w:val="99"/>
    <w:rPr>
      <w:sz w:val="21"/>
      <w:szCs w:val="21"/>
    </w:rPr>
  </w:style>
  <w:style w:type="character" w:customStyle="1" w:styleId="15">
    <w:name w:val="标题 1 Char"/>
    <w:basedOn w:val="12"/>
    <w:link w:val="2"/>
    <w:uiPriority w:val="9"/>
    <w:rPr>
      <w:b/>
      <w:bCs/>
      <w:kern w:val="44"/>
      <w:sz w:val="44"/>
      <w:szCs w:val="44"/>
    </w:rPr>
  </w:style>
  <w:style w:type="character" w:customStyle="1" w:styleId="16">
    <w:name w:val="标题 2 Char"/>
    <w:basedOn w:val="12"/>
    <w:link w:val="3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标题 3 Char"/>
    <w:basedOn w:val="12"/>
    <w:link w:val="4"/>
    <w:uiPriority w:val="9"/>
    <w:rPr>
      <w:b/>
      <w:bCs/>
      <w:sz w:val="32"/>
      <w:szCs w:val="32"/>
    </w:rPr>
  </w:style>
  <w:style w:type="character" w:customStyle="1" w:styleId="18">
    <w:name w:val="页眉 Char"/>
    <w:basedOn w:val="12"/>
    <w:link w:val="8"/>
    <w:autoRedefine/>
    <w:qFormat/>
    <w:uiPriority w:val="99"/>
    <w:rPr>
      <w:sz w:val="18"/>
      <w:szCs w:val="18"/>
    </w:rPr>
  </w:style>
  <w:style w:type="character" w:customStyle="1" w:styleId="19">
    <w:name w:val="页脚 Char"/>
    <w:basedOn w:val="12"/>
    <w:link w:val="7"/>
    <w:autoRedefine/>
    <w:uiPriority w:val="99"/>
    <w:rPr>
      <w:sz w:val="18"/>
      <w:szCs w:val="18"/>
    </w:rPr>
  </w:style>
  <w:style w:type="character" w:customStyle="1" w:styleId="20">
    <w:name w:val="批注文字 Char"/>
    <w:basedOn w:val="12"/>
    <w:link w:val="5"/>
    <w:semiHidden/>
    <w:qFormat/>
    <w:uiPriority w:val="99"/>
  </w:style>
  <w:style w:type="character" w:customStyle="1" w:styleId="21">
    <w:name w:val="批注主题 Char"/>
    <w:basedOn w:val="20"/>
    <w:link w:val="9"/>
    <w:autoRedefine/>
    <w:semiHidden/>
    <w:uiPriority w:val="99"/>
    <w:rPr>
      <w:b/>
      <w:bCs/>
    </w:rPr>
  </w:style>
  <w:style w:type="character" w:customStyle="1" w:styleId="22">
    <w:name w:val="批注框文本 Char"/>
    <w:basedOn w:val="12"/>
    <w:link w:val="6"/>
    <w:autoRedefine/>
    <w:semiHidden/>
    <w:uiPriority w:val="99"/>
    <w:rPr>
      <w:sz w:val="18"/>
      <w:szCs w:val="18"/>
    </w:rPr>
  </w:style>
  <w:style w:type="paragraph" w:customStyle="1" w:styleId="23">
    <w:name w:val="EndNote Bibliography Title"/>
    <w:basedOn w:val="1"/>
    <w:link w:val="24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4">
    <w:name w:val="EndNote Bibliography Title 字符"/>
    <w:basedOn w:val="12"/>
    <w:link w:val="23"/>
    <w:qFormat/>
    <w:uiPriority w:val="0"/>
    <w:rPr>
      <w:rFonts w:ascii="等线" w:hAnsi="等线" w:eastAsia="等线"/>
      <w:sz w:val="20"/>
    </w:rPr>
  </w:style>
  <w:style w:type="paragraph" w:customStyle="1" w:styleId="25">
    <w:name w:val="EndNote Bibliography"/>
    <w:basedOn w:val="1"/>
    <w:link w:val="26"/>
    <w:uiPriority w:val="0"/>
    <w:rPr>
      <w:rFonts w:ascii="等线" w:hAnsi="等线" w:eastAsia="等线"/>
      <w:sz w:val="20"/>
    </w:rPr>
  </w:style>
  <w:style w:type="character" w:customStyle="1" w:styleId="26">
    <w:name w:val="EndNote Bibliography 字符"/>
    <w:basedOn w:val="12"/>
    <w:link w:val="25"/>
    <w:autoRedefine/>
    <w:qFormat/>
    <w:uiPriority w:val="0"/>
    <w:rPr>
      <w:rFonts w:ascii="等线" w:hAnsi="等线" w:eastAsia="等线"/>
      <w:sz w:val="20"/>
    </w:rPr>
  </w:style>
  <w:style w:type="character" w:customStyle="1" w:styleId="27">
    <w:name w:val="未处理的提及1"/>
    <w:basedOn w:val="12"/>
    <w:semiHidden/>
    <w:unhideWhenUsed/>
    <w:uiPriority w:val="99"/>
    <w:rPr>
      <w:color w:val="808080"/>
      <w:shd w:val="clear" w:color="auto" w:fill="E6E6E6"/>
    </w:rPr>
  </w:style>
  <w:style w:type="table" w:customStyle="1" w:styleId="28">
    <w:name w:val="无格式表格 41"/>
    <w:basedOn w:val="10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styleId="29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85A08-32FE-4A62-9AFD-DC826AB6D5B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4</Words>
  <Characters>599</Characters>
  <Lines>4</Lines>
  <Paragraphs>1</Paragraphs>
  <TotalTime>59</TotalTime>
  <ScaleCrop>false</ScaleCrop>
  <LinksUpToDate>false</LinksUpToDate>
  <CharactersWithSpaces>70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11:02:00Z</dcterms:created>
  <dc:creator>陈良</dc:creator>
  <cp:lastModifiedBy>FLOURISH</cp:lastModifiedBy>
  <dcterms:modified xsi:type="dcterms:W3CDTF">2024-03-15T17:10:4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62BEF76B9F34A7A9ED5CACFADB24E5F_12</vt:lpwstr>
  </property>
</Properties>
</file>